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7C039" w14:textId="77777777" w:rsidR="00921365" w:rsidRPr="00921365" w:rsidRDefault="00921365" w:rsidP="00921365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bookmarkStart w:id="0" w:name="_Hlk8914796"/>
      <w:r w:rsidRPr="00921365">
        <w:rPr>
          <w:rFonts w:ascii="Times New Roman" w:hAnsi="Times New Roman"/>
          <w:b/>
          <w:sz w:val="24"/>
          <w:lang w:val="en-GB"/>
        </w:rPr>
        <w:t xml:space="preserve">S1 Table. Dataset used for statistical analysis of the four-month monitoring of </w:t>
      </w:r>
      <w:r w:rsidRPr="00921365">
        <w:rPr>
          <w:rFonts w:ascii="Times New Roman" w:hAnsi="Times New Roman"/>
          <w:b/>
          <w:i/>
          <w:sz w:val="24"/>
          <w:lang w:val="en-GB"/>
        </w:rPr>
        <w:t>Burkholderia</w:t>
      </w:r>
      <w:r w:rsidRPr="00921365">
        <w:rPr>
          <w:rFonts w:ascii="Times New Roman" w:hAnsi="Times New Roman"/>
          <w:b/>
          <w:sz w:val="24"/>
          <w:lang w:val="en-GB"/>
        </w:rPr>
        <w:t xml:space="preserve">-free EC and nodulating SC </w:t>
      </w:r>
      <w:r w:rsidRPr="00921365">
        <w:rPr>
          <w:rFonts w:ascii="Times New Roman" w:hAnsi="Times New Roman"/>
          <w:b/>
          <w:i/>
          <w:sz w:val="24"/>
          <w:lang w:val="en-GB"/>
        </w:rPr>
        <w:t>P. umbellata</w:t>
      </w:r>
      <w:r w:rsidRPr="00921365">
        <w:rPr>
          <w:rFonts w:ascii="Times New Roman" w:hAnsi="Times New Roman"/>
          <w:b/>
          <w:sz w:val="24"/>
          <w:lang w:val="en-GB"/>
        </w:rPr>
        <w:t xml:space="preserve"> plant cuttings in an </w:t>
      </w:r>
      <w:r w:rsidRPr="00921365">
        <w:rPr>
          <w:rFonts w:ascii="Times New Roman" w:hAnsi="Times New Roman"/>
          <w:b/>
          <w:i/>
          <w:sz w:val="24"/>
          <w:lang w:val="en-GB"/>
        </w:rPr>
        <w:t xml:space="preserve">in vitro </w:t>
      </w:r>
      <w:r w:rsidRPr="00921365">
        <w:rPr>
          <w:rFonts w:ascii="Times New Roman" w:hAnsi="Times New Roman"/>
          <w:b/>
          <w:sz w:val="24"/>
          <w:lang w:val="en-GB"/>
        </w:rPr>
        <w:t xml:space="preserve">environment. </w:t>
      </w:r>
      <w:r w:rsidRPr="00921365">
        <w:rPr>
          <w:rFonts w:ascii="Times New Roman" w:hAnsi="Times New Roman"/>
          <w:sz w:val="24"/>
          <w:lang w:val="en-GB"/>
        </w:rPr>
        <w:t>Molecular ana</w:t>
      </w:r>
      <w:bookmarkStart w:id="1" w:name="_GoBack"/>
      <w:bookmarkEnd w:id="1"/>
      <w:r w:rsidRPr="00921365">
        <w:rPr>
          <w:rFonts w:ascii="Times New Roman" w:hAnsi="Times New Roman"/>
          <w:sz w:val="24"/>
          <w:lang w:val="en-GB"/>
        </w:rPr>
        <w:t xml:space="preserve">lysis before the start of the experiment confirmed the absence (0) or the presence (1) of </w:t>
      </w:r>
      <w:r w:rsidRPr="00921365">
        <w:rPr>
          <w:rFonts w:ascii="Times New Roman" w:hAnsi="Times New Roman"/>
          <w:i/>
          <w:sz w:val="24"/>
          <w:lang w:val="en-GB"/>
        </w:rPr>
        <w:t xml:space="preserve">Burkholderia </w:t>
      </w:r>
      <w:r w:rsidRPr="00921365">
        <w:rPr>
          <w:rFonts w:ascii="Times New Roman" w:hAnsi="Times New Roman"/>
          <w:sz w:val="24"/>
          <w:lang w:val="en-GB"/>
        </w:rPr>
        <w:t>DNA. After four months, the length difference between the first node and the shoot apical meristem (i.e., growth), and the number of new nodes developed were calculated.</w:t>
      </w:r>
      <w:bookmarkEnd w:id="0"/>
    </w:p>
    <w:p w14:paraId="5DDB9C64" w14:textId="77777777" w:rsidR="002E434F" w:rsidRPr="007E3DF0" w:rsidRDefault="002E434F">
      <w:pPr>
        <w:rPr>
          <w:lang w:val="en-GB"/>
        </w:rPr>
      </w:pP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"/>
        <w:gridCol w:w="2400"/>
        <w:gridCol w:w="2173"/>
        <w:gridCol w:w="1678"/>
        <w:gridCol w:w="2976"/>
      </w:tblGrid>
      <w:tr w:rsidR="00DE642D" w:rsidRPr="007E3DF0" w14:paraId="217D844E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4D0B95C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ID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07E9B6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Cultivation techni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CDEFE" w14:textId="77777777" w:rsidR="002E434F" w:rsidRPr="007E3DF0" w:rsidRDefault="006F7259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P</w:t>
            </w:r>
            <w:r w:rsidR="002E434F" w:rsidRPr="007E3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resence endophyte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2A37392" w14:textId="1155ADB9" w:rsidR="002E434F" w:rsidRPr="007E3DF0" w:rsidRDefault="00192F80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Growth</w:t>
            </w:r>
            <w:r w:rsidR="00DE642D" w:rsidRPr="007E3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 xml:space="preserve"> (mm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3954B7B" w14:textId="1AA3EB7A" w:rsidR="002E434F" w:rsidRPr="007E3DF0" w:rsidRDefault="00192F80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D</w:t>
            </w:r>
            <w:r w:rsidR="00DE642D" w:rsidRPr="007E3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evelopment</w:t>
            </w:r>
            <w:r w:rsidRPr="007E3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 xml:space="preserve"> of new nodes</w:t>
            </w:r>
          </w:p>
        </w:tc>
      </w:tr>
      <w:tr w:rsidR="006F7259" w:rsidRPr="007E3DF0" w14:paraId="45F619F8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67496DE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70A9216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314E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496DE7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AE1DD5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037A6BBC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0D4F093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C20B5A8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5B67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096A5A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E5F277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4CD52044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0A83BAC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AA22A74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3982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E300AB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41821C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3C1E55E1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2743C16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D5F20B9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73BA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A38B64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CB6CE8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6F7259" w:rsidRPr="007E3DF0" w14:paraId="57BF5831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72D1792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9225E0E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F2D9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8056A1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C341C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6F7259" w:rsidRPr="007E3DF0" w14:paraId="62E1AB9C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62A7350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3AA3698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D320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374CA9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8E29A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6F7259" w:rsidRPr="007E3DF0" w14:paraId="26B70C5B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068170B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ECEE02C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AC5D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E04720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B96E40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NA</w:t>
            </w:r>
          </w:p>
        </w:tc>
      </w:tr>
      <w:tr w:rsidR="006F7259" w:rsidRPr="007E3DF0" w14:paraId="52B204CB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5761C5C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EDC234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02D5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118446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B04656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NA</w:t>
            </w:r>
          </w:p>
        </w:tc>
      </w:tr>
      <w:tr w:rsidR="006F7259" w:rsidRPr="007E3DF0" w14:paraId="3964FEA3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126EAF5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B48B2E2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356A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E1F1FC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B11EAA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6F7259" w:rsidRPr="007E3DF0" w14:paraId="5AD260D8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72897C7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F79E057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0391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ABB8FE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88D967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</w:tr>
      <w:tr w:rsidR="006F7259" w:rsidRPr="007E3DF0" w14:paraId="389B23A0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53DA23D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29E0C74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0A91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572AC7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B4E5EE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6F7259" w:rsidRPr="007E3DF0" w14:paraId="4B43D755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32B2800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4E64A4A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C9FC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C4A2CD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4A64F7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</w:tr>
      <w:tr w:rsidR="006F7259" w:rsidRPr="007E3DF0" w14:paraId="7E4AEDBA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04A8B3D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7072DE5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88348" w14:textId="3E9280E1" w:rsidR="002E434F" w:rsidRPr="007E3DF0" w:rsidRDefault="003D2E9D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F5139D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A25FC3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6F7259" w:rsidRPr="007E3DF0" w14:paraId="36C14712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1B8EE78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455736C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9CB5A" w14:textId="2D2E770B" w:rsidR="002E434F" w:rsidRPr="007E3DF0" w:rsidRDefault="003D2E9D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D3B22B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0AFE3C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6F7259" w:rsidRPr="007E3DF0" w14:paraId="08ED90EE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2FD03CD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2BB63B1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C57B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AEED0B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6C9DB45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6F7259" w:rsidRPr="007E3DF0" w14:paraId="44F30EF3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1CDDAA0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D12895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ECBF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7B4D6D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FA2005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</w:tr>
      <w:tr w:rsidR="006F7259" w:rsidRPr="007E3DF0" w14:paraId="10CD0849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3B914CD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03E3976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F3DC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561FA4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ACC0AF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</w:tr>
      <w:tr w:rsidR="006F7259" w:rsidRPr="007E3DF0" w14:paraId="7F820EC6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24C3A39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067FE93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E06A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971DF7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096428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6F7259" w:rsidRPr="007E3DF0" w14:paraId="1C138C62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3B7DBFC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2344808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C40F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314DFF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2E16605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6F7259" w:rsidRPr="007E3DF0" w14:paraId="3BE65F9A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34FD58C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643BE94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3306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F93890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9FD77B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</w:tr>
      <w:tr w:rsidR="006F7259" w:rsidRPr="007E3DF0" w14:paraId="7B8883BF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0FEE72A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lastRenderedPageBreak/>
              <w:t>2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9B17D75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6D6F5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2114C9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CB44A0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6F7259" w:rsidRPr="007E3DF0" w14:paraId="38EA5B12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3F331FB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7555820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27B8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5E98A7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B72A9D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6F7259" w:rsidRPr="007E3DF0" w14:paraId="04F00C6D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11B4A3B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9F8BB8E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012E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321D30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3A891D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6F7259" w:rsidRPr="007E3DF0" w14:paraId="1FEB6D97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081955D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EFFD5D4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AF7F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AC873C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70FB04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</w:tr>
      <w:tr w:rsidR="006F7259" w:rsidRPr="007E3DF0" w14:paraId="2CD96CB1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25D7F7C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9483592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C246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84DD27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C8F346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6F7259" w:rsidRPr="007E3DF0" w14:paraId="4EE2E6AE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2C2B9B0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FE6C4B1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484C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536B54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ED4A5A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6F7259" w:rsidRPr="007E3DF0" w14:paraId="261A0A14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71B88F3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05AB09B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607B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DD3F145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6DBB77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0E4D420E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50015D6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F6A3FB1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A576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F96AAD5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24869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482C259D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44EBC0B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4D1E13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7807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9582C9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6B3BB7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6F7259" w:rsidRPr="007E3DF0" w14:paraId="5D7FEF6A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60ABE04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CC73737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E20C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A5B7BE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2AD4D6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6F7259" w:rsidRPr="007E3DF0" w14:paraId="4FB2C5A4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1010A4C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98E3604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B1B7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81A2A55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ED6C0E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6F7259" w:rsidRPr="007E3DF0" w14:paraId="64F7EEF3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1855041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08B96B8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1BD9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7729B1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2B5011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</w:tr>
      <w:tr w:rsidR="006F7259" w:rsidRPr="007E3DF0" w14:paraId="1CEBFDEE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1696DC7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4936757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0465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DC7CB0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4C5A23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08B40F00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24795BE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EC812A6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040B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F3ED71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8CD57F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6F7259" w:rsidRPr="007E3DF0" w14:paraId="360DD4E0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7EB020E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5EC3190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638C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82C1CF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F608CF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6F7259" w:rsidRPr="007E3DF0" w14:paraId="642BCF94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4BAC5EB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EBAFF1B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97A1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02E731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101266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6F7259" w:rsidRPr="007E3DF0" w14:paraId="62EAB9DB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7FC7528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CB514BA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8F2C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8B6492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4224CD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3B7C8340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61E8FA2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1D24E3D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0555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9A7135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99DF2E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6F7259" w:rsidRPr="007E3DF0" w14:paraId="66383F0B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32C4077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602D10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D92C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EE5DA6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2F96F85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15C63EF4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16D7816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48C48A6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BE84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D9B2C8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50757F5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5422B006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7169CE2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316EB97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8BA8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3F8892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0B1E81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388875AD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51C7A9F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3CFABF6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4F0A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591334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E68E0E5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6F7259" w:rsidRPr="007E3DF0" w14:paraId="372D3015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6617486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642BB51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8E8F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BAE441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7760F1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6F7259" w:rsidRPr="007E3DF0" w14:paraId="1ACE8CFD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5B9A69D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DB89F7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8A44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FD3A9B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6237F1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38538F07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0103894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FB60137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9A36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DDF692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ED123B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75216534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78A2C2E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71BFD13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87DC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18DCD6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80EA6CA" w14:textId="433E95C5" w:rsidR="002E434F" w:rsidRPr="007E3DF0" w:rsidRDefault="002670C2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6F7259" w:rsidRPr="007E3DF0" w14:paraId="60F35D95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1D34633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DCF2166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13FE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83CCEC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D607BA" w14:textId="6FE9DA00" w:rsidR="002E434F" w:rsidRPr="007E3DF0" w:rsidRDefault="002670C2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103F8AAE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735A165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218C394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3DDD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432F345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1ABA0A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62B22209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70B7DE6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8DCAB53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5841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CCA3B2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54B3EB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7F33F9BF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66D0A39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D20960B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91B0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1FFDA0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F5D092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6F7259" w:rsidRPr="007E3DF0" w14:paraId="0C036C1E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08010E8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lastRenderedPageBreak/>
              <w:t>2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B96E127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8710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4250DE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C935A7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6F7259" w:rsidRPr="007E3DF0" w14:paraId="157699B2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7A57744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8154055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1C3B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5CD035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506EB1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6F7259" w:rsidRPr="007E3DF0" w14:paraId="3DD58833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01F2F33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0687B1C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7D8F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65C170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5EC85C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6F7259" w:rsidRPr="007E3DF0" w14:paraId="34667F3D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43D6E2F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CF1BA4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4359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069125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9F057D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20A6ADA9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5B2C207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6E6AF94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A90A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3BBAF2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3C5C1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6F7259" w:rsidRPr="007E3DF0" w14:paraId="192F9F22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3561002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55027F1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93CD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63FDA5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AA864C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</w:tr>
      <w:tr w:rsidR="006F7259" w:rsidRPr="007E3DF0" w14:paraId="35307353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52F89798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DC7D8F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99A8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F3A4D7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ABAA3F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6F7259" w:rsidRPr="007E3DF0" w14:paraId="1FBF5E1D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1EC50D0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89158CE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87E1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FDA65D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880C98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0BE62C40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0B8A48DE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31A2751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330E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1571B80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5C6EFB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651A388D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183C49A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6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BE23A32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F88A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A8A252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0BFB1F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241A5D9C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39F8566F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718B8AB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13184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385740A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1C16A5D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6F7259" w:rsidRPr="007E3DF0" w14:paraId="05D0D2DA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2285EBD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6B53322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75047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C4FA516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67D090C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6F7259" w:rsidRPr="007E3DF0" w14:paraId="107A7E08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37359F3B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F2A7074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8D9B3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C346D69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25636A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6F7259" w:rsidRPr="00DA4BBD" w14:paraId="35C0B23C" w14:textId="77777777" w:rsidTr="00192F80">
        <w:trPr>
          <w:trHeight w:val="454"/>
          <w:jc w:val="center"/>
        </w:trPr>
        <w:tc>
          <w:tcPr>
            <w:tcW w:w="407" w:type="dxa"/>
            <w:vAlign w:val="center"/>
          </w:tcPr>
          <w:p w14:paraId="4641AD95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0ACFB34" w14:textId="77777777" w:rsidR="002E434F" w:rsidRPr="007E3DF0" w:rsidRDefault="002E434F" w:rsidP="00735E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DDE11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5AD2CC2" w14:textId="77777777" w:rsidR="002E434F" w:rsidRPr="007E3DF0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F9AEE9C" w14:textId="77777777" w:rsidR="002E434F" w:rsidRPr="00DA4BBD" w:rsidRDefault="002E434F" w:rsidP="00735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E3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</w:tbl>
    <w:p w14:paraId="3C82804A" w14:textId="77777777" w:rsidR="002E434F" w:rsidRDefault="002E434F"/>
    <w:p w14:paraId="75805E36" w14:textId="77777777" w:rsidR="002E434F" w:rsidRDefault="002E434F"/>
    <w:sectPr w:rsidR="002E43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BBD"/>
    <w:rsid w:val="00185981"/>
    <w:rsid w:val="00192F80"/>
    <w:rsid w:val="001C601A"/>
    <w:rsid w:val="002670C2"/>
    <w:rsid w:val="002E434F"/>
    <w:rsid w:val="00330DEB"/>
    <w:rsid w:val="00345D5E"/>
    <w:rsid w:val="003D2E9D"/>
    <w:rsid w:val="00562134"/>
    <w:rsid w:val="005D6B9E"/>
    <w:rsid w:val="006C6505"/>
    <w:rsid w:val="006F7259"/>
    <w:rsid w:val="00735E7E"/>
    <w:rsid w:val="0074572F"/>
    <w:rsid w:val="007E3DF0"/>
    <w:rsid w:val="00921365"/>
    <w:rsid w:val="009542A2"/>
    <w:rsid w:val="00970F39"/>
    <w:rsid w:val="00C3619A"/>
    <w:rsid w:val="00D01E70"/>
    <w:rsid w:val="00DA4BBD"/>
    <w:rsid w:val="00DB486A"/>
    <w:rsid w:val="00DC0016"/>
    <w:rsid w:val="00DD416A"/>
    <w:rsid w:val="00DE642D"/>
    <w:rsid w:val="00F24856"/>
    <w:rsid w:val="00F9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F4B2A"/>
  <w15:chartTrackingRefBased/>
  <w15:docId w15:val="{5248B0F6-C5B0-4F04-A150-8DC0CF1A2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15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Sinnesael</dc:creator>
  <cp:keywords/>
  <dc:description/>
  <cp:lastModifiedBy>Arne Sinnesael</cp:lastModifiedBy>
  <cp:revision>3</cp:revision>
  <dcterms:created xsi:type="dcterms:W3CDTF">2019-05-16T11:58:00Z</dcterms:created>
  <dcterms:modified xsi:type="dcterms:W3CDTF">2019-05-16T14:14:00Z</dcterms:modified>
</cp:coreProperties>
</file>